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BAADF" w14:textId="77777777" w:rsidR="00B34803" w:rsidRDefault="00B34803" w:rsidP="00B3480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E. Factor loadings of the items of the Modified </w:t>
      </w:r>
      <w:proofErr w:type="spellStart"/>
      <w:r>
        <w:rPr>
          <w:rFonts w:ascii="Times New Roman" w:hAnsi="Times New Roman" w:cs="Times New Roman"/>
          <w:sz w:val="24"/>
          <w:szCs w:val="24"/>
        </w:rPr>
        <w:t>Telle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bsorption Scale (MODTAS)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1868"/>
        <w:gridCol w:w="1846"/>
        <w:gridCol w:w="1846"/>
        <w:gridCol w:w="1846"/>
      </w:tblGrid>
      <w:tr w:rsidR="00B34803" w14:paraId="1FB141FA" w14:textId="77777777" w:rsidTr="00043CC5"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14E72234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0217DBAB" w14:textId="77777777" w:rsidR="00B34803" w:rsidRPr="00E05E99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ampl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6852DA21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1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4D8707DF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2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5045C55C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3</w:t>
            </w:r>
          </w:p>
        </w:tc>
      </w:tr>
      <w:tr w:rsidR="00B34803" w14:paraId="4541AEDF" w14:textId="77777777" w:rsidTr="00043CC5"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6E3CC858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2CDEBE79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loadings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783DEE03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loadings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7AE0E2EC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loadings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206E5F10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loadings</w:t>
            </w:r>
          </w:p>
        </w:tc>
      </w:tr>
      <w:tr w:rsidR="00B34803" w14:paraId="24C671A6" w14:textId="77777777" w:rsidTr="00043CC5">
        <w:tc>
          <w:tcPr>
            <w:tcW w:w="1944" w:type="dxa"/>
            <w:tcBorders>
              <w:top w:val="single" w:sz="4" w:space="0" w:color="auto"/>
            </w:tcBorders>
          </w:tcPr>
          <w:p w14:paraId="03DE747C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1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082779DD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6D7ACB54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1AD750A0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513CCE62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B34803" w14:paraId="67258FE3" w14:textId="77777777" w:rsidTr="00043CC5">
        <w:tc>
          <w:tcPr>
            <w:tcW w:w="1944" w:type="dxa"/>
          </w:tcPr>
          <w:p w14:paraId="6C02C44B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2</w:t>
            </w:r>
          </w:p>
        </w:tc>
        <w:tc>
          <w:tcPr>
            <w:tcW w:w="1868" w:type="dxa"/>
          </w:tcPr>
          <w:p w14:paraId="41316D07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1846" w:type="dxa"/>
          </w:tcPr>
          <w:p w14:paraId="20308215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1846" w:type="dxa"/>
          </w:tcPr>
          <w:p w14:paraId="7FFB1F9D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1846" w:type="dxa"/>
          </w:tcPr>
          <w:p w14:paraId="5FF8CEE2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</w:tr>
      <w:tr w:rsidR="00B34803" w14:paraId="0C2238CD" w14:textId="77777777" w:rsidTr="00043CC5">
        <w:tc>
          <w:tcPr>
            <w:tcW w:w="1944" w:type="dxa"/>
          </w:tcPr>
          <w:p w14:paraId="270DE4DD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3</w:t>
            </w:r>
          </w:p>
        </w:tc>
        <w:tc>
          <w:tcPr>
            <w:tcW w:w="1868" w:type="dxa"/>
          </w:tcPr>
          <w:p w14:paraId="5B11AD41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1846" w:type="dxa"/>
          </w:tcPr>
          <w:p w14:paraId="50306E94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1846" w:type="dxa"/>
          </w:tcPr>
          <w:p w14:paraId="6D0F070B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846" w:type="dxa"/>
          </w:tcPr>
          <w:p w14:paraId="748E24AF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B34803" w14:paraId="4EBBD23A" w14:textId="77777777" w:rsidTr="00043CC5">
        <w:tc>
          <w:tcPr>
            <w:tcW w:w="1944" w:type="dxa"/>
          </w:tcPr>
          <w:p w14:paraId="17E9C141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4</w:t>
            </w:r>
          </w:p>
        </w:tc>
        <w:tc>
          <w:tcPr>
            <w:tcW w:w="1868" w:type="dxa"/>
          </w:tcPr>
          <w:p w14:paraId="7DA7979A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1846" w:type="dxa"/>
          </w:tcPr>
          <w:p w14:paraId="216FE99B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1846" w:type="dxa"/>
          </w:tcPr>
          <w:p w14:paraId="5D61A01F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1846" w:type="dxa"/>
          </w:tcPr>
          <w:p w14:paraId="0548A3AD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B34803" w14:paraId="4BBA74D9" w14:textId="77777777" w:rsidTr="00043CC5">
        <w:tc>
          <w:tcPr>
            <w:tcW w:w="1944" w:type="dxa"/>
          </w:tcPr>
          <w:p w14:paraId="167CE59F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68" w:type="dxa"/>
          </w:tcPr>
          <w:p w14:paraId="5081C37A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1846" w:type="dxa"/>
          </w:tcPr>
          <w:p w14:paraId="1D34FA70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1846" w:type="dxa"/>
          </w:tcPr>
          <w:p w14:paraId="1478495F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1846" w:type="dxa"/>
          </w:tcPr>
          <w:p w14:paraId="65A37B34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</w:tr>
      <w:tr w:rsidR="00B34803" w14:paraId="7B07E9C6" w14:textId="77777777" w:rsidTr="00043CC5">
        <w:tc>
          <w:tcPr>
            <w:tcW w:w="1944" w:type="dxa"/>
          </w:tcPr>
          <w:p w14:paraId="4B218571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68" w:type="dxa"/>
          </w:tcPr>
          <w:p w14:paraId="60092D5F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1846" w:type="dxa"/>
          </w:tcPr>
          <w:p w14:paraId="5B1E6FE0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1846" w:type="dxa"/>
          </w:tcPr>
          <w:p w14:paraId="39B6C076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1846" w:type="dxa"/>
          </w:tcPr>
          <w:p w14:paraId="330251C6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  <w:tr w:rsidR="00B34803" w14:paraId="2006B9E4" w14:textId="77777777" w:rsidTr="00043CC5">
        <w:tc>
          <w:tcPr>
            <w:tcW w:w="1944" w:type="dxa"/>
          </w:tcPr>
          <w:p w14:paraId="79A050C1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68" w:type="dxa"/>
          </w:tcPr>
          <w:p w14:paraId="1646F7D3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1846" w:type="dxa"/>
          </w:tcPr>
          <w:p w14:paraId="3B9E08EF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1846" w:type="dxa"/>
          </w:tcPr>
          <w:p w14:paraId="38C983E7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846" w:type="dxa"/>
          </w:tcPr>
          <w:p w14:paraId="25D60EE9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B34803" w14:paraId="0C2C9B3F" w14:textId="77777777" w:rsidTr="00043CC5">
        <w:tc>
          <w:tcPr>
            <w:tcW w:w="1944" w:type="dxa"/>
          </w:tcPr>
          <w:p w14:paraId="3D1630FA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68" w:type="dxa"/>
          </w:tcPr>
          <w:p w14:paraId="1761B5CC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1846" w:type="dxa"/>
          </w:tcPr>
          <w:p w14:paraId="1A8817D2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1846" w:type="dxa"/>
          </w:tcPr>
          <w:p w14:paraId="72069C6B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1846" w:type="dxa"/>
          </w:tcPr>
          <w:p w14:paraId="02AB9981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</w:tr>
      <w:tr w:rsidR="00B34803" w14:paraId="634791EE" w14:textId="77777777" w:rsidTr="00043CC5">
        <w:tc>
          <w:tcPr>
            <w:tcW w:w="1944" w:type="dxa"/>
          </w:tcPr>
          <w:p w14:paraId="264C67E7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68" w:type="dxa"/>
          </w:tcPr>
          <w:p w14:paraId="5C3AD33C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846" w:type="dxa"/>
          </w:tcPr>
          <w:p w14:paraId="57C69CF1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1846" w:type="dxa"/>
          </w:tcPr>
          <w:p w14:paraId="797FC089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1846" w:type="dxa"/>
          </w:tcPr>
          <w:p w14:paraId="350A32B1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B34803" w14:paraId="732ED5D2" w14:textId="77777777" w:rsidTr="00043CC5">
        <w:tc>
          <w:tcPr>
            <w:tcW w:w="1944" w:type="dxa"/>
          </w:tcPr>
          <w:p w14:paraId="4BB64B4D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68" w:type="dxa"/>
          </w:tcPr>
          <w:p w14:paraId="2B739BC5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846" w:type="dxa"/>
          </w:tcPr>
          <w:p w14:paraId="0D2BA365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1846" w:type="dxa"/>
          </w:tcPr>
          <w:p w14:paraId="5E281076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846" w:type="dxa"/>
          </w:tcPr>
          <w:p w14:paraId="420C769A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</w:tr>
      <w:tr w:rsidR="00B34803" w14:paraId="6CB44BDE" w14:textId="77777777" w:rsidTr="00043CC5">
        <w:tc>
          <w:tcPr>
            <w:tcW w:w="1944" w:type="dxa"/>
          </w:tcPr>
          <w:p w14:paraId="66CDDE5C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68" w:type="dxa"/>
          </w:tcPr>
          <w:p w14:paraId="02D8600B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1846" w:type="dxa"/>
          </w:tcPr>
          <w:p w14:paraId="41E939B2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1846" w:type="dxa"/>
          </w:tcPr>
          <w:p w14:paraId="2B57483F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1846" w:type="dxa"/>
          </w:tcPr>
          <w:p w14:paraId="4E7B568D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B34803" w14:paraId="5112D918" w14:textId="77777777" w:rsidTr="00043CC5">
        <w:tc>
          <w:tcPr>
            <w:tcW w:w="1944" w:type="dxa"/>
          </w:tcPr>
          <w:p w14:paraId="5BCF6C06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68" w:type="dxa"/>
          </w:tcPr>
          <w:p w14:paraId="3F6FFD11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1846" w:type="dxa"/>
          </w:tcPr>
          <w:p w14:paraId="464C5BAD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846" w:type="dxa"/>
          </w:tcPr>
          <w:p w14:paraId="7A65E844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1846" w:type="dxa"/>
          </w:tcPr>
          <w:p w14:paraId="328C728A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</w:tr>
      <w:tr w:rsidR="00B34803" w14:paraId="7EBAC66E" w14:textId="77777777" w:rsidTr="00043CC5">
        <w:tc>
          <w:tcPr>
            <w:tcW w:w="1944" w:type="dxa"/>
          </w:tcPr>
          <w:p w14:paraId="5B1F5A10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68" w:type="dxa"/>
          </w:tcPr>
          <w:p w14:paraId="5CCF0AAD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846" w:type="dxa"/>
          </w:tcPr>
          <w:p w14:paraId="0DD97A26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846" w:type="dxa"/>
          </w:tcPr>
          <w:p w14:paraId="6B2FBB79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1846" w:type="dxa"/>
          </w:tcPr>
          <w:p w14:paraId="21380F97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B34803" w14:paraId="3E041036" w14:textId="77777777" w:rsidTr="00043CC5">
        <w:tc>
          <w:tcPr>
            <w:tcW w:w="1944" w:type="dxa"/>
          </w:tcPr>
          <w:p w14:paraId="5E5B5B1A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68" w:type="dxa"/>
          </w:tcPr>
          <w:p w14:paraId="71C2D912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846" w:type="dxa"/>
          </w:tcPr>
          <w:p w14:paraId="5B0E8591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1846" w:type="dxa"/>
          </w:tcPr>
          <w:p w14:paraId="5726F998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846" w:type="dxa"/>
          </w:tcPr>
          <w:p w14:paraId="0D4227F8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</w:tr>
      <w:tr w:rsidR="00B34803" w14:paraId="574FEE21" w14:textId="77777777" w:rsidTr="00043CC5">
        <w:tc>
          <w:tcPr>
            <w:tcW w:w="1944" w:type="dxa"/>
          </w:tcPr>
          <w:p w14:paraId="3CEECD85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68" w:type="dxa"/>
          </w:tcPr>
          <w:p w14:paraId="304F425B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846" w:type="dxa"/>
          </w:tcPr>
          <w:p w14:paraId="6BB16B22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1846" w:type="dxa"/>
          </w:tcPr>
          <w:p w14:paraId="1067DB89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1846" w:type="dxa"/>
          </w:tcPr>
          <w:p w14:paraId="7B5DC4B3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B34803" w14:paraId="6E033956" w14:textId="77777777" w:rsidTr="00043CC5">
        <w:tc>
          <w:tcPr>
            <w:tcW w:w="1944" w:type="dxa"/>
          </w:tcPr>
          <w:p w14:paraId="306F3F6E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68" w:type="dxa"/>
          </w:tcPr>
          <w:p w14:paraId="36E137D4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846" w:type="dxa"/>
          </w:tcPr>
          <w:p w14:paraId="792783D3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846" w:type="dxa"/>
          </w:tcPr>
          <w:p w14:paraId="7BF91E40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846" w:type="dxa"/>
          </w:tcPr>
          <w:p w14:paraId="1F0A6CF8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</w:tr>
      <w:tr w:rsidR="00B34803" w14:paraId="776117BA" w14:textId="77777777" w:rsidTr="00043CC5">
        <w:tc>
          <w:tcPr>
            <w:tcW w:w="1944" w:type="dxa"/>
          </w:tcPr>
          <w:p w14:paraId="0CBB90E1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68" w:type="dxa"/>
          </w:tcPr>
          <w:p w14:paraId="12B1CC4D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1846" w:type="dxa"/>
          </w:tcPr>
          <w:p w14:paraId="49F7612A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1846" w:type="dxa"/>
          </w:tcPr>
          <w:p w14:paraId="32577521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1846" w:type="dxa"/>
          </w:tcPr>
          <w:p w14:paraId="603549E7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B34803" w14:paraId="2CE61D7B" w14:textId="77777777" w:rsidTr="00043CC5">
        <w:tc>
          <w:tcPr>
            <w:tcW w:w="1944" w:type="dxa"/>
          </w:tcPr>
          <w:p w14:paraId="62D84197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68" w:type="dxa"/>
          </w:tcPr>
          <w:p w14:paraId="1D5923FC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1846" w:type="dxa"/>
          </w:tcPr>
          <w:p w14:paraId="7FC6441F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1846" w:type="dxa"/>
          </w:tcPr>
          <w:p w14:paraId="743067B3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846" w:type="dxa"/>
          </w:tcPr>
          <w:p w14:paraId="00072369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  <w:tr w:rsidR="00B34803" w14:paraId="60BE8816" w14:textId="77777777" w:rsidTr="00043CC5">
        <w:tc>
          <w:tcPr>
            <w:tcW w:w="1944" w:type="dxa"/>
          </w:tcPr>
          <w:p w14:paraId="1305C337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68" w:type="dxa"/>
          </w:tcPr>
          <w:p w14:paraId="5F1ED9B0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846" w:type="dxa"/>
          </w:tcPr>
          <w:p w14:paraId="3D92246E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1846" w:type="dxa"/>
          </w:tcPr>
          <w:p w14:paraId="2A8C7497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1846" w:type="dxa"/>
          </w:tcPr>
          <w:p w14:paraId="69619C85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B34803" w14:paraId="55B15D2B" w14:textId="77777777" w:rsidTr="00043CC5">
        <w:tc>
          <w:tcPr>
            <w:tcW w:w="1944" w:type="dxa"/>
          </w:tcPr>
          <w:p w14:paraId="087791CE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68" w:type="dxa"/>
          </w:tcPr>
          <w:p w14:paraId="6E214F32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1846" w:type="dxa"/>
          </w:tcPr>
          <w:p w14:paraId="0EE81652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1846" w:type="dxa"/>
          </w:tcPr>
          <w:p w14:paraId="78AD03A7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846" w:type="dxa"/>
          </w:tcPr>
          <w:p w14:paraId="207222E5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</w:tr>
      <w:tr w:rsidR="00B34803" w14:paraId="7C4833DA" w14:textId="77777777" w:rsidTr="00043CC5">
        <w:tc>
          <w:tcPr>
            <w:tcW w:w="1944" w:type="dxa"/>
          </w:tcPr>
          <w:p w14:paraId="10501A62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68" w:type="dxa"/>
          </w:tcPr>
          <w:p w14:paraId="6C10DA52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1846" w:type="dxa"/>
          </w:tcPr>
          <w:p w14:paraId="5D9468E2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1846" w:type="dxa"/>
          </w:tcPr>
          <w:p w14:paraId="218891ED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1846" w:type="dxa"/>
          </w:tcPr>
          <w:p w14:paraId="0F52F330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</w:tr>
      <w:tr w:rsidR="00B34803" w14:paraId="350352AC" w14:textId="77777777" w:rsidTr="00043CC5">
        <w:tc>
          <w:tcPr>
            <w:tcW w:w="1944" w:type="dxa"/>
          </w:tcPr>
          <w:p w14:paraId="78FA33F8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68" w:type="dxa"/>
          </w:tcPr>
          <w:p w14:paraId="31A8A203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1846" w:type="dxa"/>
          </w:tcPr>
          <w:p w14:paraId="2D5C1CBD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846" w:type="dxa"/>
          </w:tcPr>
          <w:p w14:paraId="41C75BB9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846" w:type="dxa"/>
          </w:tcPr>
          <w:p w14:paraId="1816929D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B34803" w14:paraId="49794FFE" w14:textId="77777777" w:rsidTr="00043CC5">
        <w:tc>
          <w:tcPr>
            <w:tcW w:w="1944" w:type="dxa"/>
          </w:tcPr>
          <w:p w14:paraId="5B876ED1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68" w:type="dxa"/>
          </w:tcPr>
          <w:p w14:paraId="75B33C10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846" w:type="dxa"/>
          </w:tcPr>
          <w:p w14:paraId="7814207A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1846" w:type="dxa"/>
          </w:tcPr>
          <w:p w14:paraId="372EF377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1846" w:type="dxa"/>
          </w:tcPr>
          <w:p w14:paraId="1F3EDB8C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B34803" w14:paraId="775CCC1A" w14:textId="77777777" w:rsidTr="00043CC5">
        <w:tc>
          <w:tcPr>
            <w:tcW w:w="1944" w:type="dxa"/>
          </w:tcPr>
          <w:p w14:paraId="4DFE9DB6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68" w:type="dxa"/>
          </w:tcPr>
          <w:p w14:paraId="3BF5322C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1846" w:type="dxa"/>
          </w:tcPr>
          <w:p w14:paraId="4892A0C5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1846" w:type="dxa"/>
          </w:tcPr>
          <w:p w14:paraId="3C2E76CA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1846" w:type="dxa"/>
          </w:tcPr>
          <w:p w14:paraId="5D8FF953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B34803" w14:paraId="7AD64172" w14:textId="77777777" w:rsidTr="00043CC5">
        <w:tc>
          <w:tcPr>
            <w:tcW w:w="1944" w:type="dxa"/>
          </w:tcPr>
          <w:p w14:paraId="3E0EF150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68" w:type="dxa"/>
          </w:tcPr>
          <w:p w14:paraId="5E4C6B3E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846" w:type="dxa"/>
          </w:tcPr>
          <w:p w14:paraId="34BB19EB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1846" w:type="dxa"/>
          </w:tcPr>
          <w:p w14:paraId="08DE1189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1846" w:type="dxa"/>
          </w:tcPr>
          <w:p w14:paraId="4A535AFC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B34803" w14:paraId="009C9C30" w14:textId="77777777" w:rsidTr="00043CC5">
        <w:tc>
          <w:tcPr>
            <w:tcW w:w="1944" w:type="dxa"/>
          </w:tcPr>
          <w:p w14:paraId="0899B2B2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68" w:type="dxa"/>
          </w:tcPr>
          <w:p w14:paraId="0B6908F2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1846" w:type="dxa"/>
          </w:tcPr>
          <w:p w14:paraId="5788DAD1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1846" w:type="dxa"/>
          </w:tcPr>
          <w:p w14:paraId="383F78E4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1846" w:type="dxa"/>
          </w:tcPr>
          <w:p w14:paraId="760D8B0E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B34803" w14:paraId="474E9E7B" w14:textId="77777777" w:rsidTr="00043CC5">
        <w:tc>
          <w:tcPr>
            <w:tcW w:w="1944" w:type="dxa"/>
          </w:tcPr>
          <w:p w14:paraId="132099E8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68" w:type="dxa"/>
          </w:tcPr>
          <w:p w14:paraId="64BD2329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1846" w:type="dxa"/>
          </w:tcPr>
          <w:p w14:paraId="46FAC4FB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1846" w:type="dxa"/>
          </w:tcPr>
          <w:p w14:paraId="1D63B4B1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1846" w:type="dxa"/>
          </w:tcPr>
          <w:p w14:paraId="1517A62C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B34803" w14:paraId="7B5E4B70" w14:textId="77777777" w:rsidTr="00043CC5">
        <w:tc>
          <w:tcPr>
            <w:tcW w:w="1944" w:type="dxa"/>
          </w:tcPr>
          <w:p w14:paraId="2E22ACE0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68" w:type="dxa"/>
          </w:tcPr>
          <w:p w14:paraId="034EDF33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846" w:type="dxa"/>
          </w:tcPr>
          <w:p w14:paraId="03D5687F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846" w:type="dxa"/>
          </w:tcPr>
          <w:p w14:paraId="2D166FC3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846" w:type="dxa"/>
          </w:tcPr>
          <w:p w14:paraId="50CA48F9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</w:tr>
      <w:tr w:rsidR="00B34803" w14:paraId="0D91524A" w14:textId="77777777" w:rsidTr="00043CC5">
        <w:tc>
          <w:tcPr>
            <w:tcW w:w="1944" w:type="dxa"/>
          </w:tcPr>
          <w:p w14:paraId="6B80FB13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68" w:type="dxa"/>
          </w:tcPr>
          <w:p w14:paraId="4E2CFD9D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1846" w:type="dxa"/>
          </w:tcPr>
          <w:p w14:paraId="2F0A57AA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846" w:type="dxa"/>
          </w:tcPr>
          <w:p w14:paraId="3AD1D040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1846" w:type="dxa"/>
          </w:tcPr>
          <w:p w14:paraId="1E2F09A2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B34803" w14:paraId="7C9C5E86" w14:textId="77777777" w:rsidTr="00043CC5">
        <w:tc>
          <w:tcPr>
            <w:tcW w:w="1944" w:type="dxa"/>
          </w:tcPr>
          <w:p w14:paraId="1B0E8A78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68" w:type="dxa"/>
          </w:tcPr>
          <w:p w14:paraId="17E2F02B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1846" w:type="dxa"/>
          </w:tcPr>
          <w:p w14:paraId="78245B8A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846" w:type="dxa"/>
          </w:tcPr>
          <w:p w14:paraId="25D8A6A2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1846" w:type="dxa"/>
          </w:tcPr>
          <w:p w14:paraId="037D651B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</w:tr>
      <w:tr w:rsidR="00B34803" w14:paraId="08AD4224" w14:textId="77777777" w:rsidTr="00043CC5">
        <w:tc>
          <w:tcPr>
            <w:tcW w:w="1944" w:type="dxa"/>
          </w:tcPr>
          <w:p w14:paraId="15E330D8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68" w:type="dxa"/>
          </w:tcPr>
          <w:p w14:paraId="47D5932E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1846" w:type="dxa"/>
          </w:tcPr>
          <w:p w14:paraId="677C14D7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1846" w:type="dxa"/>
          </w:tcPr>
          <w:p w14:paraId="1E3860BD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1846" w:type="dxa"/>
          </w:tcPr>
          <w:p w14:paraId="73E3E3F6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B34803" w14:paraId="23C6876A" w14:textId="77777777" w:rsidTr="00043CC5">
        <w:tc>
          <w:tcPr>
            <w:tcW w:w="1944" w:type="dxa"/>
          </w:tcPr>
          <w:p w14:paraId="79CF1699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68" w:type="dxa"/>
          </w:tcPr>
          <w:p w14:paraId="18A2DC47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1846" w:type="dxa"/>
          </w:tcPr>
          <w:p w14:paraId="3AE94A76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1846" w:type="dxa"/>
          </w:tcPr>
          <w:p w14:paraId="22DA7353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1846" w:type="dxa"/>
          </w:tcPr>
          <w:p w14:paraId="3187048E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</w:tr>
      <w:tr w:rsidR="00B34803" w14:paraId="1918D303" w14:textId="77777777" w:rsidTr="00043CC5">
        <w:tc>
          <w:tcPr>
            <w:tcW w:w="1944" w:type="dxa"/>
          </w:tcPr>
          <w:p w14:paraId="1245C075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68" w:type="dxa"/>
          </w:tcPr>
          <w:p w14:paraId="18F4FEE8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1846" w:type="dxa"/>
          </w:tcPr>
          <w:p w14:paraId="09E3B8D1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1846" w:type="dxa"/>
          </w:tcPr>
          <w:p w14:paraId="0035D5B0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846" w:type="dxa"/>
          </w:tcPr>
          <w:p w14:paraId="2C537769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B34803" w14:paraId="73DAA30F" w14:textId="77777777" w:rsidTr="00043CC5">
        <w:tc>
          <w:tcPr>
            <w:tcW w:w="1944" w:type="dxa"/>
          </w:tcPr>
          <w:p w14:paraId="6863D01C" w14:textId="77777777" w:rsidR="00B34803" w:rsidRDefault="00B34803" w:rsidP="00043C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583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68" w:type="dxa"/>
          </w:tcPr>
          <w:p w14:paraId="5833C0F3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1846" w:type="dxa"/>
          </w:tcPr>
          <w:p w14:paraId="547E1101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846" w:type="dxa"/>
          </w:tcPr>
          <w:p w14:paraId="035F2E55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846" w:type="dxa"/>
          </w:tcPr>
          <w:p w14:paraId="7581139F" w14:textId="77777777" w:rsidR="00B34803" w:rsidRDefault="00B34803" w:rsidP="00043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</w:tbl>
    <w:p w14:paraId="2E0501BB" w14:textId="5D88E4AD" w:rsidR="00B01385" w:rsidRPr="00B34803" w:rsidRDefault="00B34803" w:rsidP="00B3480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Sample obtained from aggregating data from the three studies.</w:t>
      </w:r>
    </w:p>
    <w:sectPr w:rsidR="00B01385" w:rsidRPr="00B3480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F07FF" w14:textId="77777777" w:rsidR="00B027B5" w:rsidRDefault="00B027B5" w:rsidP="00B34803">
      <w:pPr>
        <w:spacing w:after="0" w:line="240" w:lineRule="auto"/>
      </w:pPr>
      <w:r>
        <w:separator/>
      </w:r>
    </w:p>
  </w:endnote>
  <w:endnote w:type="continuationSeparator" w:id="0">
    <w:p w14:paraId="407027B3" w14:textId="77777777" w:rsidR="00B027B5" w:rsidRDefault="00B027B5" w:rsidP="00B348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4C550" w14:textId="77777777" w:rsidR="00B027B5" w:rsidRDefault="00B027B5" w:rsidP="00B34803">
      <w:pPr>
        <w:spacing w:after="0" w:line="240" w:lineRule="auto"/>
      </w:pPr>
      <w:r>
        <w:separator/>
      </w:r>
    </w:p>
  </w:footnote>
  <w:footnote w:type="continuationSeparator" w:id="0">
    <w:p w14:paraId="2A616566" w14:textId="77777777" w:rsidR="00B027B5" w:rsidRDefault="00B027B5" w:rsidP="00B348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97599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1FEC4E" w14:textId="7442467F" w:rsidR="00B34803" w:rsidRDefault="00B3480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D3C71E" w14:textId="77777777" w:rsidR="00B34803" w:rsidRDefault="00B348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803"/>
    <w:rsid w:val="00B01385"/>
    <w:rsid w:val="00B027B5"/>
    <w:rsid w:val="00B3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56FE2"/>
  <w15:chartTrackingRefBased/>
  <w15:docId w15:val="{4BDAE19A-2B8C-4B25-B4F3-4353692EB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80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48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803"/>
  </w:style>
  <w:style w:type="paragraph" w:styleId="Footer">
    <w:name w:val="footer"/>
    <w:basedOn w:val="Normal"/>
    <w:link w:val="FooterChar"/>
    <w:uiPriority w:val="99"/>
    <w:unhideWhenUsed/>
    <w:rsid w:val="00B348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 Costa</dc:creator>
  <cp:keywords/>
  <dc:description/>
  <cp:lastModifiedBy>RM Costa</cp:lastModifiedBy>
  <cp:revision>1</cp:revision>
  <dcterms:created xsi:type="dcterms:W3CDTF">2022-10-25T21:35:00Z</dcterms:created>
  <dcterms:modified xsi:type="dcterms:W3CDTF">2022-10-25T21:36:00Z</dcterms:modified>
</cp:coreProperties>
</file>